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5E" w:rsidRPr="009721E3" w:rsidRDefault="00770850" w:rsidP="007C24DB">
      <w:pPr>
        <w:ind w:right="283"/>
        <w:rPr>
          <w:rFonts w:ascii="Arial" w:hAnsi="Arial" w:cs="Arial"/>
          <w:b/>
          <w:sz w:val="20"/>
          <w:szCs w:val="28"/>
          <w:lang w:val="en-US"/>
        </w:rPr>
      </w:pPr>
      <w:proofErr w:type="gramStart"/>
      <w:r w:rsidRPr="00770850">
        <w:rPr>
          <w:rFonts w:ascii="Arial" w:hAnsi="Arial" w:cs="Arial"/>
          <w:b/>
          <w:sz w:val="20"/>
          <w:szCs w:val="28"/>
          <w:lang w:val="en-GB"/>
        </w:rPr>
        <w:t>S</w:t>
      </w:r>
      <w:r w:rsidR="0008661D" w:rsidRPr="00770850">
        <w:rPr>
          <w:rFonts w:ascii="Arial" w:hAnsi="Arial" w:cs="Arial"/>
          <w:b/>
          <w:sz w:val="20"/>
          <w:szCs w:val="28"/>
          <w:lang w:val="en-GB"/>
        </w:rPr>
        <w:t>2</w:t>
      </w:r>
      <w:r w:rsidRPr="00770850">
        <w:rPr>
          <w:rFonts w:ascii="Arial" w:hAnsi="Arial" w:cs="Arial"/>
          <w:b/>
          <w:sz w:val="20"/>
          <w:szCs w:val="28"/>
          <w:lang w:val="en-GB"/>
        </w:rPr>
        <w:t xml:space="preserve"> Table.</w:t>
      </w:r>
      <w:proofErr w:type="gramEnd"/>
      <w:r>
        <w:rPr>
          <w:rFonts w:ascii="Arial" w:hAnsi="Arial" w:cs="Arial"/>
          <w:b/>
          <w:sz w:val="20"/>
          <w:szCs w:val="28"/>
          <w:lang w:val="en-GB"/>
        </w:rPr>
        <w:t xml:space="preserve"> </w:t>
      </w:r>
      <w:proofErr w:type="gramStart"/>
      <w:r w:rsidR="009721E3" w:rsidRPr="009721E3">
        <w:rPr>
          <w:rFonts w:ascii="Arial" w:hAnsi="Arial" w:cs="Arial"/>
          <w:b/>
          <w:sz w:val="20"/>
          <w:szCs w:val="28"/>
          <w:lang w:val="en-GB"/>
        </w:rPr>
        <w:t>C</w:t>
      </w:r>
      <w:r w:rsidR="009721E3">
        <w:rPr>
          <w:rFonts w:ascii="Arial" w:hAnsi="Arial" w:cs="Arial"/>
          <w:b/>
          <w:sz w:val="20"/>
          <w:szCs w:val="28"/>
          <w:lang w:val="en-GB"/>
        </w:rPr>
        <w:t>linicopathological data of the s</w:t>
      </w:r>
      <w:r w:rsidR="009721E3" w:rsidRPr="009721E3">
        <w:rPr>
          <w:rFonts w:ascii="Arial" w:hAnsi="Arial" w:cs="Arial"/>
          <w:b/>
          <w:sz w:val="20"/>
          <w:szCs w:val="28"/>
          <w:lang w:val="en-GB"/>
        </w:rPr>
        <w:t>ubtype-specific patients’ tissue collective.</w:t>
      </w:r>
      <w:proofErr w:type="gramEnd"/>
    </w:p>
    <w:p w:rsidR="00F6785E" w:rsidRPr="00711FE2" w:rsidRDefault="00F6785E" w:rsidP="00F6785E">
      <w:pPr>
        <w:ind w:left="993" w:hanging="993"/>
        <w:jc w:val="both"/>
        <w:rPr>
          <w:rFonts w:ascii="Arial" w:hAnsi="Arial" w:cs="Arial"/>
          <w:b/>
          <w:szCs w:val="28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920"/>
        <w:gridCol w:w="1342"/>
        <w:gridCol w:w="694"/>
      </w:tblGrid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EC0A8B" w:rsidP="0077085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inicopathologic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342" w:type="dxa"/>
            <w:vAlign w:val="center"/>
          </w:tcPr>
          <w:p w:rsidR="006F1FE4" w:rsidRPr="00E50198" w:rsidRDefault="006F1FE4" w:rsidP="007708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4" w:type="dxa"/>
            <w:vAlign w:val="center"/>
          </w:tcPr>
          <w:p w:rsidR="006F1FE4" w:rsidRPr="00E50198" w:rsidRDefault="006F1FE4" w:rsidP="007C24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F1FE4" w:rsidRPr="009721E3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770850" w:rsidP="0077085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at diagnosis (median: 59</w:t>
            </w:r>
            <w:r w:rsidR="006F1FE4"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yea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; range 33-82</w:t>
            </w:r>
            <w:r w:rsidR="006F1F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years</w:t>
            </w:r>
            <w:r w:rsidR="006F1FE4"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2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vAlign w:val="center"/>
          </w:tcPr>
          <w:p w:rsidR="006F1FE4" w:rsidRPr="00E50198" w:rsidRDefault="006F1FE4" w:rsidP="007C24D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770850" w:rsidP="00770850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≤ 59</w:t>
            </w:r>
            <w:r w:rsidR="006F1FE4" w:rsidRPr="00E5019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42" w:type="dxa"/>
            <w:vAlign w:val="center"/>
          </w:tcPr>
          <w:p w:rsidR="006F1FE4" w:rsidRPr="00E50198" w:rsidRDefault="00D810EC" w:rsidP="00D810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7.7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770850" w:rsidP="00770850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&gt; 59</w:t>
            </w:r>
            <w:r w:rsidR="006F1FE4" w:rsidRPr="00E5019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42" w:type="dxa"/>
            <w:vAlign w:val="center"/>
          </w:tcPr>
          <w:p w:rsidR="006F1FE4" w:rsidRPr="00E50198" w:rsidRDefault="00D810EC" w:rsidP="00D810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5.5</w:t>
            </w:r>
          </w:p>
        </w:tc>
      </w:tr>
      <w:tr w:rsidR="00384434" w:rsidRPr="00E50198" w:rsidTr="00875C6D">
        <w:trPr>
          <w:trHeight w:val="20"/>
        </w:trPr>
        <w:tc>
          <w:tcPr>
            <w:tcW w:w="5920" w:type="dxa"/>
            <w:vAlign w:val="center"/>
          </w:tcPr>
          <w:p w:rsidR="00384434" w:rsidRDefault="00384434" w:rsidP="00770850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42" w:type="dxa"/>
            <w:vAlign w:val="center"/>
          </w:tcPr>
          <w:p w:rsidR="00384434" w:rsidRDefault="00D810EC" w:rsidP="00D810E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vAlign w:val="center"/>
          </w:tcPr>
          <w:p w:rsidR="00384434" w:rsidRDefault="007C24DB" w:rsidP="007C24DB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6.8</w:t>
            </w:r>
          </w:p>
        </w:tc>
      </w:tr>
      <w:tr w:rsidR="00770850" w:rsidRPr="00E50198" w:rsidTr="0002176B">
        <w:trPr>
          <w:trHeight w:val="20"/>
        </w:trPr>
        <w:tc>
          <w:tcPr>
            <w:tcW w:w="7956" w:type="dxa"/>
            <w:gridSpan w:val="3"/>
            <w:vAlign w:val="center"/>
          </w:tcPr>
          <w:p w:rsidR="00770850" w:rsidRDefault="00770850" w:rsidP="007C24DB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umor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0198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42" w:type="dxa"/>
            <w:vAlign w:val="center"/>
          </w:tcPr>
          <w:p w:rsidR="006F1FE4" w:rsidRPr="00E50198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0198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42" w:type="dxa"/>
            <w:vAlign w:val="center"/>
          </w:tcPr>
          <w:p w:rsidR="006F1FE4" w:rsidRPr="00E50198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42" w:type="dxa"/>
            <w:vAlign w:val="center"/>
          </w:tcPr>
          <w:p w:rsidR="006F1FE4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42" w:type="dxa"/>
            <w:vAlign w:val="center"/>
          </w:tcPr>
          <w:p w:rsidR="006F1FE4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2" w:type="dxa"/>
            <w:vAlign w:val="center"/>
          </w:tcPr>
          <w:p w:rsidR="006F1FE4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center"/>
          </w:tcPr>
          <w:p w:rsidR="006F1FE4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770850" w:rsidRPr="00E50198" w:rsidTr="00A82E6F">
        <w:trPr>
          <w:trHeight w:val="20"/>
        </w:trPr>
        <w:tc>
          <w:tcPr>
            <w:tcW w:w="7956" w:type="dxa"/>
            <w:gridSpan w:val="3"/>
            <w:vAlign w:val="center"/>
          </w:tcPr>
          <w:p w:rsidR="00770850" w:rsidRPr="00E50198" w:rsidRDefault="00770850" w:rsidP="007C24D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0850">
              <w:rPr>
                <w:rFonts w:ascii="Arial" w:hAnsi="Arial" w:cs="Arial"/>
                <w:b/>
                <w:color w:val="000000"/>
                <w:sz w:val="20"/>
                <w:szCs w:val="20"/>
              </w:rPr>
              <w:t>Grade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342" w:type="dxa"/>
            <w:vAlign w:val="center"/>
          </w:tcPr>
          <w:p w:rsidR="006F1FE4" w:rsidRPr="00E50198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342" w:type="dxa"/>
            <w:vAlign w:val="center"/>
          </w:tcPr>
          <w:p w:rsidR="006F1FE4" w:rsidRPr="00E50198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342" w:type="dxa"/>
            <w:vAlign w:val="center"/>
          </w:tcPr>
          <w:p w:rsidR="006F1FE4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2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2" w:type="dxa"/>
            <w:vAlign w:val="center"/>
          </w:tcPr>
          <w:p w:rsidR="006F1FE4" w:rsidRDefault="00770850" w:rsidP="0077085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center"/>
          </w:tcPr>
          <w:p w:rsidR="006F1FE4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70850" w:rsidRPr="00E50198" w:rsidTr="00B749C2">
        <w:trPr>
          <w:trHeight w:val="20"/>
        </w:trPr>
        <w:tc>
          <w:tcPr>
            <w:tcW w:w="7956" w:type="dxa"/>
            <w:gridSpan w:val="3"/>
            <w:vAlign w:val="center"/>
          </w:tcPr>
          <w:p w:rsidR="00770850" w:rsidRPr="00E50198" w:rsidRDefault="00770850" w:rsidP="007C24D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ymph</w:t>
            </w:r>
            <w:proofErr w:type="spellEnd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de</w:t>
            </w:r>
            <w:proofErr w:type="spellEnd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2C58E7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342" w:type="dxa"/>
            <w:vAlign w:val="center"/>
          </w:tcPr>
          <w:p w:rsidR="006F1FE4" w:rsidRPr="00E50198" w:rsidRDefault="002C58E7" w:rsidP="002C58E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2C58E7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342" w:type="dxa"/>
            <w:vAlign w:val="center"/>
          </w:tcPr>
          <w:p w:rsidR="006F1FE4" w:rsidRPr="00E50198" w:rsidRDefault="002C58E7" w:rsidP="002C58E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Default="006F1FE4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2" w:type="dxa"/>
            <w:vAlign w:val="center"/>
          </w:tcPr>
          <w:p w:rsidR="006F1FE4" w:rsidRDefault="002C58E7" w:rsidP="002C58E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center"/>
          </w:tcPr>
          <w:p w:rsidR="006F1FE4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7C24DB" w:rsidRPr="00E50198" w:rsidTr="009C4424">
        <w:trPr>
          <w:trHeight w:val="20"/>
        </w:trPr>
        <w:tc>
          <w:tcPr>
            <w:tcW w:w="7956" w:type="dxa"/>
            <w:gridSpan w:val="3"/>
            <w:vAlign w:val="center"/>
          </w:tcPr>
          <w:p w:rsidR="007C24DB" w:rsidRPr="00E50198" w:rsidRDefault="007C24DB" w:rsidP="007C24D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atus</w:t>
            </w:r>
            <w:proofErr w:type="spellEnd"/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6F1FE4" w:rsidP="007708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(0-2)</w:t>
            </w:r>
          </w:p>
        </w:tc>
        <w:tc>
          <w:tcPr>
            <w:tcW w:w="1342" w:type="dxa"/>
            <w:vAlign w:val="center"/>
          </w:tcPr>
          <w:p w:rsidR="006F1FE4" w:rsidRPr="00E50198" w:rsidRDefault="00875C6D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4</w:t>
            </w:r>
          </w:p>
        </w:tc>
        <w:bookmarkStart w:id="0" w:name="_GoBack"/>
        <w:bookmarkEnd w:id="0"/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Pr="00E50198" w:rsidRDefault="00875C6D" w:rsidP="007708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6F1FE4">
              <w:rPr>
                <w:rFonts w:ascii="Arial" w:hAnsi="Arial" w:cs="Arial"/>
                <w:sz w:val="20"/>
                <w:szCs w:val="20"/>
              </w:rPr>
              <w:t>ositive</w:t>
            </w:r>
            <w:r w:rsidR="006F1FE4" w:rsidRPr="00E501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1FE4">
              <w:rPr>
                <w:rFonts w:ascii="Arial" w:hAnsi="Arial" w:cs="Arial"/>
                <w:sz w:val="20"/>
                <w:szCs w:val="20"/>
              </w:rPr>
              <w:t>(3-12)</w:t>
            </w:r>
          </w:p>
        </w:tc>
        <w:tc>
          <w:tcPr>
            <w:tcW w:w="1342" w:type="dxa"/>
            <w:vAlign w:val="center"/>
          </w:tcPr>
          <w:p w:rsidR="006F1FE4" w:rsidRPr="00E50198" w:rsidRDefault="00875C6D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center"/>
          </w:tcPr>
          <w:p w:rsidR="006F1FE4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</w:tr>
      <w:tr w:rsidR="006F1FE4" w:rsidRPr="00E50198" w:rsidTr="00875C6D">
        <w:trPr>
          <w:trHeight w:val="20"/>
        </w:trPr>
        <w:tc>
          <w:tcPr>
            <w:tcW w:w="5920" w:type="dxa"/>
            <w:vAlign w:val="center"/>
          </w:tcPr>
          <w:p w:rsidR="006F1FE4" w:rsidRDefault="006F1FE4" w:rsidP="007708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42" w:type="dxa"/>
            <w:vAlign w:val="center"/>
          </w:tcPr>
          <w:p w:rsidR="006F1FE4" w:rsidRDefault="00875C6D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vAlign w:val="center"/>
          </w:tcPr>
          <w:p w:rsidR="006F1FE4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7C24DB" w:rsidRPr="00E50198" w:rsidTr="00F16CBB">
        <w:trPr>
          <w:trHeight w:val="20"/>
        </w:trPr>
        <w:tc>
          <w:tcPr>
            <w:tcW w:w="7956" w:type="dxa"/>
            <w:gridSpan w:val="3"/>
            <w:vAlign w:val="center"/>
          </w:tcPr>
          <w:p w:rsidR="007C24DB" w:rsidRPr="00E50198" w:rsidRDefault="007C24DB" w:rsidP="007C24D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R</w:t>
            </w:r>
            <w:r w:rsidRPr="00E5019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tus</w:t>
            </w:r>
            <w:proofErr w:type="spellEnd"/>
          </w:p>
        </w:tc>
      </w:tr>
      <w:tr w:rsidR="007C24DB" w:rsidRPr="00E50198" w:rsidTr="00875C6D">
        <w:trPr>
          <w:trHeight w:val="20"/>
        </w:trPr>
        <w:tc>
          <w:tcPr>
            <w:tcW w:w="5920" w:type="dxa"/>
            <w:vAlign w:val="center"/>
          </w:tcPr>
          <w:p w:rsidR="007C24DB" w:rsidRPr="00E50198" w:rsidRDefault="007C24DB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 (0-2)</w:t>
            </w:r>
          </w:p>
        </w:tc>
        <w:tc>
          <w:tcPr>
            <w:tcW w:w="1342" w:type="dxa"/>
            <w:vAlign w:val="center"/>
          </w:tcPr>
          <w:p w:rsidR="007C24DB" w:rsidRPr="00E50198" w:rsidRDefault="007C24DB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4" w:type="dxa"/>
            <w:vAlign w:val="center"/>
          </w:tcPr>
          <w:p w:rsidR="007C24DB" w:rsidRPr="00E50198" w:rsidRDefault="007C24DB" w:rsidP="00D730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4</w:t>
            </w:r>
          </w:p>
        </w:tc>
      </w:tr>
      <w:tr w:rsidR="007C24DB" w:rsidRPr="00E50198" w:rsidTr="00875C6D">
        <w:trPr>
          <w:trHeight w:val="20"/>
        </w:trPr>
        <w:tc>
          <w:tcPr>
            <w:tcW w:w="5920" w:type="dxa"/>
            <w:vAlign w:val="center"/>
          </w:tcPr>
          <w:p w:rsidR="007C24DB" w:rsidRPr="00E50198" w:rsidRDefault="007C24DB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(3-12)</w:t>
            </w:r>
          </w:p>
        </w:tc>
        <w:tc>
          <w:tcPr>
            <w:tcW w:w="1342" w:type="dxa"/>
            <w:vAlign w:val="center"/>
          </w:tcPr>
          <w:p w:rsidR="007C24DB" w:rsidRPr="00E50198" w:rsidRDefault="007C24DB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center"/>
          </w:tcPr>
          <w:p w:rsidR="007C24DB" w:rsidRPr="00E50198" w:rsidRDefault="007C24DB" w:rsidP="00D730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</w:tr>
      <w:tr w:rsidR="007C24DB" w:rsidRPr="00E50198" w:rsidTr="00875C6D">
        <w:trPr>
          <w:trHeight w:val="20"/>
        </w:trPr>
        <w:tc>
          <w:tcPr>
            <w:tcW w:w="5920" w:type="dxa"/>
            <w:vAlign w:val="center"/>
          </w:tcPr>
          <w:p w:rsidR="007C24DB" w:rsidRDefault="007C24DB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2" w:type="dxa"/>
            <w:vAlign w:val="center"/>
          </w:tcPr>
          <w:p w:rsidR="007C24DB" w:rsidRDefault="007C24DB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vAlign w:val="center"/>
          </w:tcPr>
          <w:p w:rsidR="007C24DB" w:rsidRDefault="007C24DB" w:rsidP="00D7304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7C24DB" w:rsidRPr="00E50198" w:rsidTr="00272159">
        <w:trPr>
          <w:trHeight w:val="20"/>
        </w:trPr>
        <w:tc>
          <w:tcPr>
            <w:tcW w:w="7956" w:type="dxa"/>
            <w:gridSpan w:val="3"/>
            <w:vAlign w:val="center"/>
          </w:tcPr>
          <w:p w:rsidR="007C24DB" w:rsidRDefault="007C24DB" w:rsidP="007C24D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R2</w:t>
            </w: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</w:p>
        </w:tc>
      </w:tr>
      <w:tr w:rsidR="007C24DB" w:rsidRPr="00E50198" w:rsidTr="00875C6D">
        <w:trPr>
          <w:trHeight w:val="20"/>
        </w:trPr>
        <w:tc>
          <w:tcPr>
            <w:tcW w:w="5920" w:type="dxa"/>
            <w:vAlign w:val="center"/>
          </w:tcPr>
          <w:p w:rsidR="007C24DB" w:rsidRPr="00E50198" w:rsidRDefault="007C24DB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 (0 – 2+)</w:t>
            </w:r>
          </w:p>
        </w:tc>
        <w:tc>
          <w:tcPr>
            <w:tcW w:w="1342" w:type="dxa"/>
            <w:vAlign w:val="center"/>
          </w:tcPr>
          <w:p w:rsidR="007C24DB" w:rsidRPr="00E50198" w:rsidRDefault="007C24DB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4" w:type="dxa"/>
            <w:vAlign w:val="center"/>
          </w:tcPr>
          <w:p w:rsidR="007C24DB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1</w:t>
            </w:r>
          </w:p>
        </w:tc>
      </w:tr>
      <w:tr w:rsidR="007C24DB" w:rsidRPr="00E50198" w:rsidTr="00875C6D">
        <w:trPr>
          <w:trHeight w:val="20"/>
        </w:trPr>
        <w:tc>
          <w:tcPr>
            <w:tcW w:w="5920" w:type="dxa"/>
            <w:vAlign w:val="center"/>
          </w:tcPr>
          <w:p w:rsidR="007C24DB" w:rsidRPr="00E50198" w:rsidRDefault="007C24DB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(3+)</w:t>
            </w:r>
          </w:p>
        </w:tc>
        <w:tc>
          <w:tcPr>
            <w:tcW w:w="1342" w:type="dxa"/>
            <w:vAlign w:val="center"/>
          </w:tcPr>
          <w:p w:rsidR="007C24DB" w:rsidRPr="00E50198" w:rsidRDefault="007C24DB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vAlign w:val="center"/>
          </w:tcPr>
          <w:p w:rsidR="007C24DB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7C24DB" w:rsidRPr="00E50198" w:rsidTr="00875C6D">
        <w:trPr>
          <w:trHeight w:val="20"/>
        </w:trPr>
        <w:tc>
          <w:tcPr>
            <w:tcW w:w="5920" w:type="dxa"/>
            <w:vAlign w:val="center"/>
          </w:tcPr>
          <w:p w:rsidR="007C24DB" w:rsidRPr="00E50198" w:rsidRDefault="007C24DB" w:rsidP="007708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2" w:type="dxa"/>
            <w:vAlign w:val="center"/>
          </w:tcPr>
          <w:p w:rsidR="007C24DB" w:rsidRPr="00E50198" w:rsidRDefault="007C24DB" w:rsidP="00875C6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4" w:type="dxa"/>
            <w:vAlign w:val="center"/>
          </w:tcPr>
          <w:p w:rsidR="007C24DB" w:rsidRPr="00E50198" w:rsidRDefault="007C24DB" w:rsidP="007C24D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</w:tbl>
    <w:p w:rsidR="00F6785E" w:rsidRPr="00422B6F" w:rsidRDefault="00F6785E" w:rsidP="00770850">
      <w:pPr>
        <w:tabs>
          <w:tab w:val="left" w:pos="8789"/>
        </w:tabs>
        <w:ind w:right="567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D9569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22B6F">
        <w:rPr>
          <w:rFonts w:ascii="Arial" w:hAnsi="Arial" w:cs="Arial"/>
          <w:sz w:val="20"/>
          <w:szCs w:val="20"/>
          <w:lang w:val="en-US"/>
        </w:rPr>
        <w:t>Only</w:t>
      </w:r>
      <w:proofErr w:type="spellEnd"/>
      <w:r w:rsidRPr="00422B6F">
        <w:rPr>
          <w:rFonts w:ascii="Arial" w:hAnsi="Arial" w:cs="Arial"/>
          <w:sz w:val="20"/>
          <w:szCs w:val="20"/>
          <w:lang w:val="en-US"/>
        </w:rPr>
        <w:t xml:space="preserve"> female patients with primary, unilateral, invasive breast cancer were included</w:t>
      </w:r>
      <w:r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DC, invasive ductal carcinoma; ILC, invasive lobular carcinoma; ER, Estrogen receptor; PR, Progesterone receptor; HER2, Human epi</w:t>
      </w:r>
      <w:r w:rsidR="00EC0A8B">
        <w:rPr>
          <w:rFonts w:ascii="Arial" w:hAnsi="Arial" w:cs="Arial"/>
          <w:sz w:val="20"/>
          <w:szCs w:val="20"/>
          <w:lang w:val="en-US"/>
        </w:rPr>
        <w:t>dermal growth factor receptor 2.</w:t>
      </w:r>
    </w:p>
    <w:p w:rsidR="00E32B2F" w:rsidRPr="00F6785E" w:rsidRDefault="00E32B2F" w:rsidP="00770850">
      <w:pPr>
        <w:rPr>
          <w:lang w:val="en-US"/>
        </w:rPr>
      </w:pPr>
    </w:p>
    <w:sectPr w:rsidR="00E32B2F" w:rsidRPr="00F678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85E"/>
    <w:rsid w:val="00013130"/>
    <w:rsid w:val="0008661D"/>
    <w:rsid w:val="00173B0E"/>
    <w:rsid w:val="002C58E7"/>
    <w:rsid w:val="00303612"/>
    <w:rsid w:val="003169C2"/>
    <w:rsid w:val="00384434"/>
    <w:rsid w:val="003C7663"/>
    <w:rsid w:val="00471C53"/>
    <w:rsid w:val="004B1C11"/>
    <w:rsid w:val="004E6C75"/>
    <w:rsid w:val="006F1FE4"/>
    <w:rsid w:val="00770850"/>
    <w:rsid w:val="007C24DB"/>
    <w:rsid w:val="00875C6D"/>
    <w:rsid w:val="009721E3"/>
    <w:rsid w:val="00AD1CAB"/>
    <w:rsid w:val="00CE6348"/>
    <w:rsid w:val="00D0282E"/>
    <w:rsid w:val="00D810EC"/>
    <w:rsid w:val="00E32B2F"/>
    <w:rsid w:val="00EB1065"/>
    <w:rsid w:val="00EC0A8B"/>
    <w:rsid w:val="00F6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0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0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ten, Vera</dc:creator>
  <cp:lastModifiedBy>Kloten, Vera</cp:lastModifiedBy>
  <cp:revision>17</cp:revision>
  <dcterms:created xsi:type="dcterms:W3CDTF">2015-12-10T14:56:00Z</dcterms:created>
  <dcterms:modified xsi:type="dcterms:W3CDTF">2016-01-20T15:38:00Z</dcterms:modified>
</cp:coreProperties>
</file>